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 xml:space="preserve">Primers used for amplification and sequencing of complete genome of DENV-4.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02155</wp:posOffset>
                </wp:positionV>
                <wp:extent cx="4653280" cy="8477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3280" cy="8477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0"/>
                              <w:gridCol w:w="5188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9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equence (5' - 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40F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GGAAGCTTGCTTAACACAG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514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YAGACAACAGAARGART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44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CCAGCAATCAATGTCTT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895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WTCYTCTTTGTCYTAATGA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049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CTGGGCCATGGTTGTGAY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449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ATGGTGACCTGGYA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462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ARCGGACTATGGAGAAYTA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601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AGGAGCAGACYCATCAGAAR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939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ACACGGAGCTCCAGYACCT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2340R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CAATCCACARCACTAA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2053F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YTTGGGGACAGTTACY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2513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AGTACAAATTTYAACCAGA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2887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RAAGACTATGGATTTGGTYT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3312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GGGCCTCTATGGTCACAAT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3616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GCYTCACATGGATGGACTTA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3812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TTGTCATGGCCATTCCTATT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4084F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RCTCYGCCAGTGTACCTA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4477R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ATTGCCAAGGYATYGAG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4888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TCCAGTTAGGGRCTT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5542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RAAAGGTCATGGAATYC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5933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YGTCTTCTTGTGCTGYGTTCC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000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GCTGCTTGACYATATCT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524R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YGAGTTCGTTCAGGGCGT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378F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YTAACTYTTYACATCCT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750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ACAAAGGACCCCACAAGACAA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6971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GAGACATYCCATAGAAAA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7003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MGGKCGACGTGTTTTCTATGGY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7253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GVTGGACGGGATAACAGTAD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7515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GGACTGRCTYTTTCART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7560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YAGGGGTTTGTGCATTCT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8238R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AYGHACCTGACACCCYATA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7945F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GGGTTGACYTGTT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8335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GGGRCAGGAACGAGAAG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8663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TTGGTTVGGGTGTTCTGGYATD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8752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AGTTCATTYCAAAAGTTAGG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9147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GTCTCCATCCTTCTTGT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9167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CAGGCTGGGACACAR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9679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GTTCCTTTTTGCTCTYATYACY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9679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TTGCCAGTTTTTCCATCCCTTY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0116R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YGGGATCCACACCACAAY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0160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RCCATAACCYAGGTCAGGAACYY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0392F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GAAGCTGTACGCGTGGTTT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333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en4-10612R*</w:t>
                                  </w:r>
                                </w:p>
                              </w:tc>
                              <w:tc>
                                <w:tcPr>
                                  <w:tcW w:w="518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744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GCTCTRTGCCTGGATTG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4pt;height:667.55pt;mso-wrap-distance-left:0pt;mso-wrap-distance-right:9pt;mso-wrap-distance-top:0pt;mso-wrap-distance-bottom:0pt;margin-top:157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0"/>
                        <w:gridCol w:w="5188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93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equence (5' - 3')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40F*</w:t>
                            </w:r>
                          </w:p>
                        </w:tc>
                        <w:tc>
                          <w:tcPr>
                            <w:tcW w:w="518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GGAAGCTTGCTTAACACAGTT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514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YAGACAACAGAARGARTC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44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CCAGCAATCAATGTCTTC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895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WTCYTCTTTGTCYTAATGATG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049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CTGGGCCATGGTTGTGAY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449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GATGGTGACCTGGYAGT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462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ARCGGACTATGGAGAAYTAAC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601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AGGAGCAGACYCATCAGAAR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939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ACACGGAGCTCCAGYACCTTC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2340R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CCAATCCACARCACTAAG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2053F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YTTGGGGACAGTTACYT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2513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AGTACAAATTTYAACCAGAG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2887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RAAGACTATGGATTTGGTYTGTT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3312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GGGCCTCTATGGTCACAATC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3616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GGCYTCACATGGATGGACTTAR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3812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TTGTCATGGCCATTCCTATT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4084F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RCTCYGCCAGTGTACCTAAT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4477R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ATTGCCAAGGYATYGAG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4888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TCCAGTTAGGGRCTTGAA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5542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RAAAGGTCATGGAATYC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5933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YGTCTTCTTGTGCTGYGTTCCW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000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GCTGCTTGACYATATCTAC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524R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YGAGTTCGTTCAGGGCGTGT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378F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YTAACTYTTYACATCCTAA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750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ACAAAGGACCCCACAAGACAAC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6971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GAGACATYCCATAGAAAACA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7003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MGGKCGACGTGTTTTCTATGGY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7253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GVTGGACGGGATAACAGTAD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7515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GGACTGRCTYTTTCARTC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7560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YAGGGGTTTGTGCATTCTTT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8238R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GAYGHACCTGACACCCYATAC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7945F*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GGGTTGACYTGTTCT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8335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GGGRCAGGAACGAGAAGTG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8663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TTGGTTVGGGTGTTCTGGYATD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8752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AGTTCATTYCAAAAGTTAGGR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9147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GTCTCCATCCTTCTTGTC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9167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CAGGCTGGGACACARGA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9679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GTTCCTTTTTGCTCTYATYACY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9679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TTGCCAGTTTTTCCATCCCTTY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0116R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YGGGATCCACACCACAAY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0160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RCCATAACCYAGGTCAGGAACYY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0392F</w:t>
                            </w:r>
                          </w:p>
                        </w:tc>
                        <w:tc>
                          <w:tcPr>
                            <w:tcW w:w="518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GAAGCTGTACGCGTGGTTTA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333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en4-10612R*</w:t>
                            </w:r>
                          </w:p>
                        </w:tc>
                        <w:tc>
                          <w:tcPr>
                            <w:tcW w:w="518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744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GCTCTRTGCCTGGATTG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mplification primers are denoted by asterisks. The remaining primers, together with amplification primers were used for sequenc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6:16:00Z</dcterms:created>
  <dc:creator>G6093868M</dc:creator>
  <dc:description/>
  <cp:keywords/>
  <dc:language>en-US</dc:language>
  <cp:lastModifiedBy>David LEE (NEA)</cp:lastModifiedBy>
  <dcterms:modified xsi:type="dcterms:W3CDTF">2013-07-20T15:34:00Z</dcterms:modified>
  <cp:revision>3</cp:revision>
  <dc:subject/>
  <dc:title/>
</cp:coreProperties>
</file>